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>
          <w:rFonts w:ascii="Courier New" w:hAnsi="Courier New" w:cs="Courier New"/>
          <w:sz w:val="8"/>
        </w:rPr>
      </w:pPr>
      <w:r>
        <w:rPr>
          <w:rFonts w:eastAsia="Courier New" w:cs="Courier New" w:ascii="Courier New" w:hAnsi="Courier New"/>
          <w:sz w:val="8"/>
        </w:rPr>
        <w:t xml:space="preserve">        </w:t>
      </w:r>
      <w:r>
        <w:rPr>
          <w:rFonts w:eastAsia="MS Mincho;Arial Unicode MS" w:cs="Courier New" w:ascii="Courier New" w:hAnsi="Courier New"/>
          <w:sz w:val="8"/>
        </w:rPr>
        <w:t>000000000000000000000000000000000000000000000000000000000000000000000000000000000000000000000000000111111111111111111111111111111111111111111111111111111111111111111111111111111111111111111111111111122222222222222222222222222222222222222222222222222222222222222222222222</w:t>
      </w:r>
    </w:p>
    <w:p>
      <w:pPr>
        <w:pStyle w:val="Normal"/>
        <w:ind w:right="-720" w:hanging="0"/>
        <w:rPr>
          <w:rFonts w:ascii="Courier New" w:hAnsi="Courier New" w:cs="Courier New"/>
          <w:sz w:val="8"/>
        </w:rPr>
      </w:pPr>
      <w:r>
        <w:rPr>
          <w:rFonts w:eastAsia="Courier New" w:cs="Courier New" w:ascii="Courier New" w:hAnsi="Courier New"/>
          <w:sz w:val="8"/>
        </w:rPr>
        <w:t xml:space="preserve">        </w:t>
      </w:r>
      <w:r>
        <w:rPr>
          <w:rFonts w:eastAsia="MS Mincho;Arial Unicode MS" w:cs="Courier New" w:ascii="Courier New" w:hAnsi="Courier New"/>
          <w:sz w:val="8"/>
        </w:rPr>
        <w:t>000000000111111111122222222223333333333444444444455555555555666666666777777777788888888889999999999000000000011111111112222222222333333333344444444445555555555666666666677777777778888888888999999999900000000001111111111222222222233333333334444444444555555555566666666667</w:t>
      </w:r>
    </w:p>
    <w:p>
      <w:pPr>
        <w:pStyle w:val="Normal"/>
        <w:ind w:right="-720" w:hanging="0"/>
        <w:rPr/>
      </w:pPr>
      <w:r>
        <w:rPr>
          <w:rFonts w:eastAsia="Courier New" w:cs="Courier New" w:ascii="Courier New" w:hAnsi="Courier New"/>
          <w:sz w:val="8"/>
        </w:rPr>
        <w:t xml:space="preserve">        </w:t>
      </w:r>
      <w:r>
        <w:rPr>
          <w:rFonts w:eastAsia="MS Mincho;Arial Unicode MS" w:cs="Courier New" w:ascii="Courier New" w:hAnsi="Courier New"/>
          <w:sz w:val="8"/>
        </w:rPr>
        <w:t>12345678901234567890123456789012345678901234567890123456789012345678901234567890123456789012345678901234567890123456789012345678901234567890123456789012345678901234567890123456789012345678901234567890123456789012345678901234567890123456789012345678901234567890123456789</w:t>
      </w:r>
      <w:r>
        <w:rPr>
          <w:rFonts w:cs="Courier New" w:ascii="Courier New" w:hAnsi="Courier New"/>
          <w:sz w:val="8"/>
        </w:rPr>
        <w:t xml:space="preserve">0 </w:t>
      </w:r>
    </w:p>
    <w:p>
      <w:pPr>
        <w:pStyle w:val="Normal"/>
        <w:ind w:right="-720" w:hanging="0"/>
        <w:rPr>
          <w:rFonts w:ascii="Courier New" w:hAnsi="Courier New" w:cs="Courier New"/>
          <w:sz w:val="8"/>
        </w:rPr>
      </w:pPr>
      <w:r>
        <w:rPr>
          <w:rFonts w:eastAsia="Courier New" w:cs="Courier New" w:ascii="Courier New" w:hAnsi="Courier New"/>
          <w:sz w:val="8"/>
        </w:rPr>
        <w:t xml:space="preserve">          </w:t>
      </w:r>
      <w:r>
        <w:rPr>
          <w:rFonts w:cs="Courier New" w:ascii="Courier New" w:hAnsi="Courier New"/>
          <w:sz w:val="8"/>
        </w:rPr>
        <w:t xml:space="preserve">G  K  P  H  T  V  P  C  K                                                                                                                                                                                                                                          V  S  G  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</w:rPr>
        <w:t>Bah01a  TCGGTAAACCACATACCGTACCGTGCAAG</w:t>
      </w:r>
      <w:r>
        <w:rPr>
          <w:rFonts w:eastAsia="MS Mincho;Arial Unicode MS"/>
          <w:sz w:val="8"/>
          <w:highlight w:val="green"/>
        </w:rPr>
        <w:t>GT</w:t>
      </w:r>
      <w:r>
        <w:rPr>
          <w:rFonts w:eastAsia="MS Mincho;Arial Unicode MS"/>
          <w:sz w:val="8"/>
          <w:highlight w:val="lightGray"/>
        </w:rPr>
        <w:t>AAGTCATGATGCTGTTTTTTGGCCTAACAGACTAAGCGAACCGATTGGCGTGGCTTCCAAATGATGAGAAAAATTCAAAACTTATGCGGTTTTCACGGATAGGTGGCTGCATACCACTCGACTGACGTTCTATAAGCGTCTGATGGAACCACTCCTCAAAACGCC-AATGTTTCGCTTGAACCGTGATTAGCTCCGATTTCTGTAATGGGTTATGTTATTTTATTCGT</w:t>
      </w:r>
      <w:r>
        <w:rPr>
          <w:rFonts w:eastAsia="MS Mincho;Arial Unicode MS"/>
          <w:sz w:val="8"/>
          <w:highlight w:val="green"/>
        </w:rPr>
        <w:t>AG</w:t>
      </w:r>
      <w:r>
        <w:rPr>
          <w:rFonts w:eastAsia="MS Mincho;Arial Unicode MS"/>
          <w:sz w:val="8"/>
        </w:rPr>
        <w:t>GTCAGTGGC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1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2a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A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2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............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3a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GG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3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GG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4a  ....C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4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GG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6a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A.......-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6b  ....C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7a  ....C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7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8a  ....C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8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...........C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9a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GG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09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0a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0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1a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GG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1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4a  ....C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4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5a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...................................................................................................................................................................-.....................................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Bah15b  .............................</w:t>
      </w:r>
      <w:r>
        <w:rPr>
          <w:rFonts w:eastAsia="MS Mincho;Arial Unicode MS"/>
          <w:sz w:val="8"/>
          <w:highlight w:val="lightGray"/>
          <w:lang w:val="en-US"/>
        </w:rPr>
        <w:t>....A..................................................................................................................................................................-.........................T..........C...........................</w:t>
      </w:r>
      <w:r>
        <w:rPr>
          <w:rFonts w:eastAsia="MS Mincho;Arial Unicode MS"/>
          <w:sz w:val="8"/>
          <w:lang w:val="en-US"/>
        </w:rPr>
        <w:t>......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1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A---.........GA.......................T.....................................................A..........G........G.T..............................G....A..C......T......T.C..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1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A---.........GA.......................T.....................................................A..........G........G.T..............................G....A..C......T......T.C..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3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........................................A..........G........G.T......................G.......G....A..C.............T.C.T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3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......T.A...................................................A..........G........G.T..............................G....G..C.............T.C..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4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........................................A..........G........G.T......................G.......G....A..C.............T.C.T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4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A.......................................A..........G........G.T..............TT..............G....G..C.............T.C......T......C...CA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5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A---.........GA.......................T.....................................................A..........G........G.T..............................G....A..C......T......T.C..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5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A.......................................A..........G........G.T..............................G....G..C.............T.C......T......C...CA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6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........................................A..........G........G.T..............................G....G..C.............T.C..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6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G..GA.......................T.....................................................A..........G........G.T..............................G....A..C.............T.C......T......C...C...........-----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7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A---.........GA.......................T.....................................................A..........G........G.T..............................G....A..C......T......T.C..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7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T.......A.....T.....................................................A..........G........G.T......................G.......G....A..C.............T.C.T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9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T.......A.....T.....................................................A..........G........G.T......................G.......G....A..C.............T.C.T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09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T.......A.....T.............A.......................................A..........G........G.T..............................G....G..C.............T.C......T......C...CA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1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A.......................................A..........G........G.T..............................G....G..C.............T.C......T......C...CA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1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......T.A...................................................A..........G........G.T..............................G....G..C.............T.C..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2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........................................A..........G........G.T......................G.......G....A..C.............T.C.T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2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.............---..C......GA.....................A.T.....................................................A..........G........G.T..............................G....A..C.............T.C......T......C...C.............A.....C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3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........................................A..........G........G.T..............................G....G..C.............T.C..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3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G..GA.......................T.....................................................A..........G........G.T..............................G....A..C.............T.C..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6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.............---..C......GA.....................A.T.....................................................A..........G........G.T..............................G....A..C.............T.C......T......C...C.............A.....C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6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........................................A..........G........G.T......................A.......G....A..C.............T.C.T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8a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........A.....T.....................................................A..........G........G.T......................A.......G....A..C.............T.C.T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TextosemFormatao"/>
        <w:ind w:right="-720" w:hanging="0"/>
        <w:rPr/>
      </w:pPr>
      <w:r>
        <w:rPr>
          <w:rFonts w:eastAsia="MS Mincho;Arial Unicode MS"/>
          <w:sz w:val="8"/>
          <w:lang w:val="en-US"/>
        </w:rPr>
        <w:t>Flo18b  .............C...............</w:t>
      </w:r>
      <w:r>
        <w:rPr>
          <w:rFonts w:eastAsia="MS Mincho;Arial Unicode MS"/>
          <w:sz w:val="8"/>
          <w:highlight w:val="lightGray"/>
          <w:lang w:val="en-US"/>
        </w:rPr>
        <w:t>.....C............---.........GA.........T.......A.....T.....................................................A..........G........G.T......................G.......G....A..C.............T.C.T....T......C...C.............A.....TAC.A...</w:t>
      </w:r>
      <w:r>
        <w:rPr>
          <w:rFonts w:eastAsia="MS Mincho;Arial Unicode MS"/>
          <w:sz w:val="8"/>
          <w:lang w:val="en-US"/>
        </w:rPr>
        <w:t>.....C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Courier New" w:cs="Courier New" w:ascii="Courier New" w:hAnsi="Courier New"/>
          <w:sz w:val="8"/>
          <w:lang w:val="en-US"/>
        </w:rPr>
        <w:t xml:space="preserve">        </w:t>
      </w:r>
      <w:r>
        <w:rPr>
          <w:rFonts w:eastAsia="MS Mincho;Arial Unicode MS" w:cs="Courier New" w:ascii="Courier New" w:hAnsi="Courier New"/>
          <w:sz w:val="8"/>
        </w:rPr>
        <w:t>**** ******** *******************  ***********    ** *** **  ******* * ***** * *** * * *********** *************************************** ********** ******** * **************  ****** ***  ** **** ** ****** ****** * * **** ****** ***  **********     ***   * ******** ***</w:t>
      </w:r>
    </w:p>
    <w:p>
      <w:pPr>
        <w:pStyle w:val="Normal"/>
        <w:rPr>
          <w:rFonts w:ascii="Courier New" w:hAnsi="Courier New" w:cs="Courier New"/>
          <w:sz w:val="8"/>
          <w:lang w:val="en-US"/>
        </w:rPr>
      </w:pPr>
      <w:r>
        <w:rPr>
          <w:rFonts w:cs="Courier New" w:ascii="Courier New" w:hAnsi="Courier New"/>
          <w:sz w:val="8"/>
          <w:lang w:val="en-US"/>
        </w:rPr>
      </w:r>
    </w:p>
    <w:p>
      <w:pPr>
        <w:pStyle w:val="TextosemFormatao"/>
        <w:rPr>
          <w:rFonts w:ascii="Courier New" w:hAnsi="Courier New" w:eastAsia="MS Mincho;Arial Unicode MS" w:cs="Courier New"/>
          <w:sz w:val="8"/>
          <w:lang w:val="en-US"/>
        </w:rPr>
      </w:pPr>
      <w:r>
        <w:rPr>
          <w:rFonts w:eastAsia="MS Mincho;Arial Unicode MS" w:cs="Courier New"/>
          <w:sz w:val="8"/>
          <w:lang w:val="en-US"/>
        </w:rPr>
      </w:r>
    </w:p>
    <w:p>
      <w:pPr>
        <w:pStyle w:val="Normal"/>
        <w:rPr>
          <w:rFonts w:eastAsia="MS Mincho;Arial Unicode MS"/>
          <w:sz w:val="8"/>
          <w:lang w:val="en-US"/>
        </w:rPr>
      </w:pPr>
      <w:r>
        <w:rPr>
          <w:rFonts w:eastAsia="MS Mincho;Arial Unicode MS"/>
          <w:sz w:val="8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3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9:06:00Z</dcterms:created>
  <dc:creator>Darwin</dc:creator>
  <dc:description/>
  <cp:keywords/>
  <dc:language>en-US</dc:language>
  <cp:lastModifiedBy>x</cp:lastModifiedBy>
  <dcterms:modified xsi:type="dcterms:W3CDTF">2009-10-02T19:06:00Z</dcterms:modified>
  <cp:revision>2</cp:revision>
  <dc:subject/>
  <dc:title>acba01a  TCGGTAAACCACATACCGTACCGTGCAAGGTAAGTCATGATGCTGTTTTTTGGCCTAACAGACTAAGCGAACCGATTGGCGTGGCTTCCAAATGATGAGAAAAATTCAAAACTTATG</dc:title>
</cp:coreProperties>
</file>